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B0870" w14:paraId="6C5AB75B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7FF81FCC" w14:textId="77777777" w:rsidR="002B0870" w:rsidRDefault="00000000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6CE8BF6E" w14:textId="77777777" w:rsidR="002B0870" w:rsidRDefault="00000000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3804D593" w14:textId="77777777" w:rsidR="002B0870" w:rsidRDefault="00000000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2C82308F" w14:textId="77777777" w:rsidR="002B0870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198DB4B8" w14:textId="77777777" w:rsidR="002B0870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2B0870" w14:paraId="11842467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6F3906F5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79CCCA3B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4077228F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35759BCC" w14:textId="77777777" w:rsidR="002B0870" w:rsidRDefault="002B0870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7BE69E66" w14:textId="77777777" w:rsidR="002B0870" w:rsidRDefault="0000000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742FC35" wp14:editId="6FD26481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59579F39" w14:textId="77777777" w:rsidR="002B0870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2B0870" w14:paraId="4DB09663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15753CF7" w14:textId="77777777" w:rsidR="002B0870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2B0870" w14:paraId="27F40FF7" w14:textId="77777777">
        <w:trPr>
          <w:trHeight w:val="280"/>
        </w:trPr>
        <w:tc>
          <w:tcPr>
            <w:tcW w:w="1640" w:type="dxa"/>
            <w:vMerge w:val="restart"/>
          </w:tcPr>
          <w:p w14:paraId="0A8638D2" w14:textId="77777777" w:rsidR="002B0870" w:rsidRDefault="00000000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5A3E967F" w14:textId="77777777" w:rsidR="002B0870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E20678B" w14:textId="77777777" w:rsidR="002B0870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5668E3D" wp14:editId="7A6BB138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C311E6F" w14:textId="68FFD1AB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91B89E1" wp14:editId="708540C5">
                  <wp:extent cx="265577" cy="180213"/>
                  <wp:effectExtent l="0" t="0" r="0" b="0"/>
                  <wp:docPr id="208810593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369411E" w14:textId="18080E74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1</w:t>
            </w:r>
          </w:p>
        </w:tc>
      </w:tr>
      <w:tr w:rsidR="002B0870" w14:paraId="204590AC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9153824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17ACE0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4FC127" w14:textId="77777777" w:rsidR="002B0870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7AA350" wp14:editId="4BD7F22D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B1BC5A" w14:textId="05FA19B5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6B8F86A" wp14:editId="611ED52B">
                  <wp:extent cx="265577" cy="180213"/>
                  <wp:effectExtent l="0" t="0" r="0" b="0"/>
                  <wp:docPr id="183987640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93919B" w14:textId="74BAC75E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1</w:t>
            </w:r>
          </w:p>
        </w:tc>
      </w:tr>
      <w:tr w:rsidR="002B0870" w14:paraId="0EDE210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7CBD427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196A273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AE2FE28" w14:textId="77777777" w:rsidR="002B0870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6729871" wp14:editId="654EF6B3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13CF8FC" w14:textId="251FF45B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5EE0686" wp14:editId="277D16C0">
                  <wp:extent cx="265577" cy="180213"/>
                  <wp:effectExtent l="0" t="0" r="0" b="0"/>
                  <wp:docPr id="111407012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B2894B7" w14:textId="2DC4E857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1</w:t>
            </w:r>
          </w:p>
        </w:tc>
      </w:tr>
      <w:tr w:rsidR="002B0870" w14:paraId="425445DE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AA5B66C" w14:textId="77777777" w:rsidR="002B0870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2B0870" w14:paraId="21C64E66" w14:textId="77777777">
        <w:trPr>
          <w:trHeight w:val="280"/>
        </w:trPr>
        <w:tc>
          <w:tcPr>
            <w:tcW w:w="1640" w:type="dxa"/>
            <w:vMerge w:val="restart"/>
          </w:tcPr>
          <w:p w14:paraId="36094092" w14:textId="77777777" w:rsidR="002B0870" w:rsidRDefault="00000000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1BFF0299" w14:textId="77777777" w:rsidR="002B0870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1136E17" w14:textId="77777777" w:rsidR="002B0870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15B0E17" wp14:editId="3D3852C2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1733F47" w14:textId="1141BD60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20AD0F6" wp14:editId="13FF32FB">
                  <wp:extent cx="265577" cy="180213"/>
                  <wp:effectExtent l="0" t="0" r="0" b="0"/>
                  <wp:docPr id="194156106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D4F2EE1" w14:textId="4FDBA4D5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3,4,5</w:t>
            </w:r>
          </w:p>
        </w:tc>
      </w:tr>
      <w:tr w:rsidR="002B0870" w14:paraId="37BA9071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FBA6A22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D867457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A2A0D36" w14:textId="77777777" w:rsidR="002B0870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4CBC47A" wp14:editId="083D5AA9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A49C820" w14:textId="13852EDB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7633CFB" wp14:editId="35275694">
                  <wp:extent cx="265577" cy="180213"/>
                  <wp:effectExtent l="0" t="0" r="0" b="0"/>
                  <wp:docPr id="122603067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B8F68F7" w14:textId="7CEF16AF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4</w:t>
            </w:r>
          </w:p>
        </w:tc>
      </w:tr>
      <w:tr w:rsidR="002B0870" w14:paraId="4BFAB15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B44082F" w14:textId="77777777" w:rsidR="002B0870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2B0870" w14:paraId="60D94275" w14:textId="77777777">
        <w:trPr>
          <w:trHeight w:val="549"/>
        </w:trPr>
        <w:tc>
          <w:tcPr>
            <w:tcW w:w="1640" w:type="dxa"/>
            <w:vMerge w:val="restart"/>
          </w:tcPr>
          <w:p w14:paraId="6B722E45" w14:textId="77777777" w:rsidR="002B0870" w:rsidRDefault="00000000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1665FAD7" w14:textId="77777777" w:rsidR="002B0870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154C1A0" w14:textId="77777777" w:rsidR="002B0870" w:rsidRDefault="00000000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4CBACCF" wp14:editId="04B14982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B9507D2" w14:textId="47933D27" w:rsidR="002B0870" w:rsidRDefault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69DD935" wp14:editId="20A2B081">
                  <wp:extent cx="265577" cy="180213"/>
                  <wp:effectExtent l="0" t="0" r="0" b="0"/>
                  <wp:docPr id="208059821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F59BDF5" w14:textId="474125D8" w:rsidR="002B0870" w:rsidRDefault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2B0870" w14:paraId="286005F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9D7766C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9E6C0A3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78F7EC" w14:textId="77777777" w:rsidR="002B0870" w:rsidRDefault="00000000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CBCFE1" w14:textId="1E737C88" w:rsidR="002B0870" w:rsidRDefault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F7D39AF" wp14:editId="121AC4F8">
                  <wp:extent cx="265577" cy="180213"/>
                  <wp:effectExtent l="0" t="0" r="0" b="0"/>
                  <wp:docPr id="24551223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F2DEF4" w14:textId="6B015170" w:rsidR="002B0870" w:rsidRDefault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2B0870" w14:paraId="6F267EC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6D2A277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9AF63C1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92C99E" w14:textId="77777777" w:rsidR="002B0870" w:rsidRDefault="00000000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4D7874" w14:textId="671B9DDD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984168E" wp14:editId="4B62154F">
                  <wp:extent cx="265577" cy="180213"/>
                  <wp:effectExtent l="0" t="0" r="0" b="0"/>
                  <wp:docPr id="198004112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112F3FA" w14:textId="116FD08C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2B0870" w14:paraId="46F6A335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32DAAB01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9DF1205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DC2F653" w14:textId="77777777" w:rsidR="002B0870" w:rsidRDefault="00000000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B70A3F2" w14:textId="675C6D71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DF8029" wp14:editId="1C448541">
                  <wp:extent cx="265577" cy="180213"/>
                  <wp:effectExtent l="0" t="0" r="0" b="0"/>
                  <wp:docPr id="149660220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B4E53EE" w14:textId="506015E9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2B0870" w14:paraId="64EAFC2D" w14:textId="77777777">
        <w:trPr>
          <w:trHeight w:val="549"/>
        </w:trPr>
        <w:tc>
          <w:tcPr>
            <w:tcW w:w="1640" w:type="dxa"/>
            <w:vMerge w:val="restart"/>
          </w:tcPr>
          <w:p w14:paraId="7EE0089C" w14:textId="77777777" w:rsidR="002B0870" w:rsidRDefault="00000000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73B73923" w14:textId="77777777" w:rsidR="002B0870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717E647" w14:textId="77777777" w:rsidR="002B0870" w:rsidRDefault="00000000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05DBE92" wp14:editId="47649F4F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proofErr w:type="gramStart"/>
            <w:r>
              <w:t>actually administered</w:t>
            </w:r>
            <w:proofErr w:type="gramEnd"/>
            <w:r>
              <w:t>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AEA27A8" w14:textId="020C154A" w:rsidR="002B0870" w:rsidRDefault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499570E" wp14:editId="29AD7D25">
                  <wp:extent cx="265577" cy="180213"/>
                  <wp:effectExtent l="0" t="0" r="0" b="0"/>
                  <wp:docPr id="175057190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4002729" w14:textId="2BA4157E" w:rsidR="002B0870" w:rsidRDefault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2B0870" w14:paraId="46167DB2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5D9319A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8509FF6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1570FD" w14:textId="77777777" w:rsidR="002B0870" w:rsidRDefault="00000000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9C84D6" w14:textId="5B125F9D" w:rsidR="002B0870" w:rsidRDefault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AEAED03" wp14:editId="51938A45">
                  <wp:extent cx="265577" cy="180213"/>
                  <wp:effectExtent l="0" t="0" r="0" b="0"/>
                  <wp:docPr id="50835544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A0C0F0" w14:textId="012CDBF8" w:rsidR="002B0870" w:rsidRDefault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2B0870" w14:paraId="3B963A14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7E0EC94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E0DE94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C7B46C" w14:textId="77777777" w:rsidR="002B0870" w:rsidRDefault="00000000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617937" w14:textId="5445E202" w:rsidR="002B0870" w:rsidRDefault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7FC3F85" wp14:editId="431D8E29">
                  <wp:extent cx="265577" cy="180213"/>
                  <wp:effectExtent l="0" t="0" r="0" b="0"/>
                  <wp:docPr id="167431537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73EEA0" w14:textId="541DA43E" w:rsidR="002B0870" w:rsidRDefault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2B0870" w14:paraId="6DBCD09F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0D3EF5D3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36949FD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483A70" w14:textId="77777777" w:rsidR="002B0870" w:rsidRDefault="00000000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F6B820" w14:textId="07D3AFC8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0B3683" wp14:editId="4C373BE5">
                  <wp:extent cx="265577" cy="180213"/>
                  <wp:effectExtent l="0" t="0" r="0" b="0"/>
                  <wp:docPr id="118676571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026A81" w14:textId="1FD5EAB2" w:rsidR="002B0870" w:rsidRDefault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2B0870" w14:paraId="1331B62E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F9C440B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EB4392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8C0F54" w14:textId="77777777" w:rsidR="002B0870" w:rsidRDefault="00000000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34FACE" w14:textId="7F8D5D6A" w:rsidR="002B0870" w:rsidRDefault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D45A03E" wp14:editId="23216ABA">
                  <wp:extent cx="265577" cy="180213"/>
                  <wp:effectExtent l="0" t="0" r="0" b="0"/>
                  <wp:docPr id="71157355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86A340" w14:textId="38B93292" w:rsidR="002B0870" w:rsidRDefault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EF571B" w14:paraId="72BB8FBB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526B3B6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8C94560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77623F" w14:textId="77777777" w:rsidR="00EF571B" w:rsidRDefault="00EF571B" w:rsidP="00EF571B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00D3B7" w14:textId="32D08C09" w:rsidR="00EF571B" w:rsidRDefault="00EF571B" w:rsidP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5991688" wp14:editId="5D020A0A">
                  <wp:extent cx="265577" cy="180213"/>
                  <wp:effectExtent l="0" t="0" r="0" b="0"/>
                  <wp:docPr id="157794393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C70299" w14:textId="1C72F7AA" w:rsidR="00EF571B" w:rsidRDefault="00EF571B" w:rsidP="00EF571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EF571B" w14:paraId="6B5A667B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2085E535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BB6E7DD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2E9D94F" w14:textId="77777777" w:rsidR="00EF571B" w:rsidRDefault="00EF571B" w:rsidP="00EF571B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14:paraId="2042853E" w14:textId="77777777" w:rsidR="00EF571B" w:rsidRDefault="00EF571B" w:rsidP="00EF571B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2FE5153" w14:textId="780EDD90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D56C696" wp14:editId="350D4A46">
                  <wp:extent cx="265577" cy="180213"/>
                  <wp:effectExtent l="0" t="0" r="0" b="0"/>
                  <wp:docPr id="180011044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82A0A9" w14:textId="63175525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EF571B" w14:paraId="5836ED52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61A7CE4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35E236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3411FA" w14:textId="77777777" w:rsidR="00EF571B" w:rsidRDefault="00EF571B" w:rsidP="00EF571B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27A26DED" w14:textId="77777777" w:rsidR="00EF571B" w:rsidRDefault="00EF571B" w:rsidP="00EF571B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5FE93A" w14:textId="2435A0C1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864D6AB" wp14:editId="0F8C2DB3">
                  <wp:extent cx="265577" cy="180213"/>
                  <wp:effectExtent l="0" t="0" r="0" b="0"/>
                  <wp:docPr id="42574155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831E88" w14:textId="7BBE9D90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EF571B" w14:paraId="5EC74C5C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4E3B392E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10D841C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E91FD51" w14:textId="77777777" w:rsidR="00EF571B" w:rsidRDefault="00EF571B" w:rsidP="00EF571B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1AFC96C" w14:textId="4EDA7B19" w:rsidR="00EF571B" w:rsidRDefault="00EF571B" w:rsidP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t reported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FCEE22B" w14:textId="205C7056" w:rsidR="00EF571B" w:rsidRDefault="00EF571B" w:rsidP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t reported</w:t>
            </w:r>
          </w:p>
        </w:tc>
      </w:tr>
      <w:tr w:rsidR="00EF571B" w14:paraId="1DE25D07" w14:textId="77777777">
        <w:trPr>
          <w:trHeight w:val="278"/>
        </w:trPr>
        <w:tc>
          <w:tcPr>
            <w:tcW w:w="1640" w:type="dxa"/>
          </w:tcPr>
          <w:p w14:paraId="1EC93CDE" w14:textId="77777777" w:rsidR="00EF571B" w:rsidRDefault="00EF571B" w:rsidP="00EF571B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2930C327" w14:textId="77777777" w:rsidR="00EF571B" w:rsidRDefault="00EF571B" w:rsidP="00EF571B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4EBB72FA" w14:textId="77777777" w:rsidR="00EF571B" w:rsidRDefault="00EF571B" w:rsidP="00EF571B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A408358" wp14:editId="17FBCB85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0836C96D" w14:textId="1FEF9178" w:rsidR="00EF571B" w:rsidRDefault="00EF571B" w:rsidP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4AC74E9" wp14:editId="270DD557">
                  <wp:extent cx="265577" cy="180213"/>
                  <wp:effectExtent l="0" t="0" r="0" b="0"/>
                  <wp:docPr id="182557369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8D9FD97" w14:textId="0B230DBA" w:rsidR="00EF571B" w:rsidRDefault="00EF571B" w:rsidP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EF571B" w14:paraId="4F7900C6" w14:textId="77777777">
        <w:trPr>
          <w:trHeight w:val="280"/>
        </w:trPr>
        <w:tc>
          <w:tcPr>
            <w:tcW w:w="1640" w:type="dxa"/>
            <w:vMerge w:val="restart"/>
          </w:tcPr>
          <w:p w14:paraId="1017A0D9" w14:textId="77777777" w:rsidR="00EF571B" w:rsidRDefault="00EF571B" w:rsidP="00EF571B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75826D5C" w14:textId="77777777" w:rsidR="00EF571B" w:rsidRDefault="00EF571B" w:rsidP="00EF571B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7AA5C08" w14:textId="77777777" w:rsidR="00EF571B" w:rsidRDefault="00EF571B" w:rsidP="00EF571B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1BB6D3B" wp14:editId="7E5A47F2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D997140" w14:textId="6244D881" w:rsidR="00EF571B" w:rsidRDefault="00EF571B" w:rsidP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632AA01" wp14:editId="60B0935F">
                  <wp:extent cx="265577" cy="180213"/>
                  <wp:effectExtent l="0" t="0" r="0" b="0"/>
                  <wp:docPr id="119119414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29A95FF" w14:textId="214F767E" w:rsidR="00EF571B" w:rsidRDefault="00EF571B" w:rsidP="00EF571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EF571B" w14:paraId="574CE14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01F7B0D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C09ABC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FCDF43" w14:textId="77777777" w:rsidR="00EF571B" w:rsidRDefault="00EF571B" w:rsidP="00EF571B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887151C" wp14:editId="2141B94D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D0DD353" w14:textId="10CBCFAA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5EA640D" wp14:editId="3C0D48E0">
                  <wp:extent cx="265577" cy="180213"/>
                  <wp:effectExtent l="0" t="0" r="0" b="0"/>
                  <wp:docPr id="36894258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70FAA9" w14:textId="61E6A0BF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5,6</w:t>
            </w:r>
          </w:p>
        </w:tc>
      </w:tr>
      <w:tr w:rsidR="00EF571B" w14:paraId="5B78775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B6AA633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576CAB9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94BC6AB" w14:textId="77777777" w:rsidR="00EF571B" w:rsidRDefault="00EF571B" w:rsidP="00EF571B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16E888D" wp14:editId="3879714D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B114F16" w14:textId="3BE52BCA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1CDC9D5" wp14:editId="2EC4EE56">
                  <wp:extent cx="265577" cy="180213"/>
                  <wp:effectExtent l="0" t="0" r="0" b="0"/>
                  <wp:docPr id="56923541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213C4F9" w14:textId="28AC0392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5,6</w:t>
            </w:r>
          </w:p>
        </w:tc>
      </w:tr>
      <w:tr w:rsidR="00EF571B" w14:paraId="09C0B142" w14:textId="77777777">
        <w:trPr>
          <w:trHeight w:val="549"/>
        </w:trPr>
        <w:tc>
          <w:tcPr>
            <w:tcW w:w="1640" w:type="dxa"/>
          </w:tcPr>
          <w:p w14:paraId="37867016" w14:textId="77777777" w:rsidR="00EF571B" w:rsidRDefault="00EF571B" w:rsidP="00EF571B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3B86DA07" w14:textId="77777777" w:rsidR="00EF571B" w:rsidRDefault="00EF571B" w:rsidP="00EF571B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3F6716CF" w14:textId="77777777" w:rsidR="00EF571B" w:rsidRDefault="00EF571B" w:rsidP="00EF571B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70E2DBFD" w14:textId="7F096A6F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7452760" wp14:editId="23045BE1">
                  <wp:extent cx="265577" cy="180213"/>
                  <wp:effectExtent l="0" t="0" r="0" b="0"/>
                  <wp:docPr id="34501048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A1E5C1D" w14:textId="0A6A485A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EF571B" w14:paraId="109DA68C" w14:textId="77777777">
        <w:trPr>
          <w:trHeight w:val="549"/>
        </w:trPr>
        <w:tc>
          <w:tcPr>
            <w:tcW w:w="1640" w:type="dxa"/>
            <w:vMerge w:val="restart"/>
          </w:tcPr>
          <w:p w14:paraId="405CF9F5" w14:textId="77777777" w:rsidR="00EF571B" w:rsidRDefault="00EF571B" w:rsidP="00EF571B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49EE02B2" w14:textId="77777777" w:rsidR="00EF571B" w:rsidRDefault="00EF571B" w:rsidP="00EF571B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AEA4692" w14:textId="77777777" w:rsidR="00EF571B" w:rsidRDefault="00EF571B" w:rsidP="00EF571B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8A23C10" w14:textId="766C4962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3481DF4" wp14:editId="70B1DC19">
                  <wp:extent cx="265577" cy="180213"/>
                  <wp:effectExtent l="0" t="0" r="0" b="0"/>
                  <wp:docPr id="67360254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2E6F04E" w14:textId="51C03183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EF571B" w14:paraId="10A31E2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B0B03E8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A193DA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B1F15B" w14:textId="77777777" w:rsidR="00EF571B" w:rsidRDefault="00EF571B" w:rsidP="00EF571B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84FDC2" w14:textId="74BF9D07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07E32D" w14:textId="7005CD34" w:rsidR="00EF571B" w:rsidRDefault="00EF571B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  <w:tr w:rsidR="00EF571B" w14:paraId="5CA2E5C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CC95C51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3E78391" w14:textId="77777777" w:rsidR="00EF571B" w:rsidRDefault="00EF571B" w:rsidP="00EF571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3AF19FB" w14:textId="77777777" w:rsidR="00EF571B" w:rsidRDefault="00EF571B" w:rsidP="00EF571B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F8496E2" w14:textId="1F543622" w:rsidR="00EF571B" w:rsidRDefault="00E60101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C9D611A" w14:textId="7A79E904" w:rsidR="00EF571B" w:rsidRDefault="00E60101" w:rsidP="00EF57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</w:tbl>
    <w:p w14:paraId="7056F4FD" w14:textId="77777777" w:rsidR="002B0870" w:rsidRDefault="00000000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25FC55FD" wp14:editId="5C7B9B88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0D0A9B55" wp14:editId="6AF5C712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016FFE" w14:textId="77777777" w:rsidR="002B0870" w:rsidRDefault="002B0870">
      <w:pPr>
        <w:rPr>
          <w:sz w:val="2"/>
          <w:szCs w:val="2"/>
        </w:rPr>
        <w:sectPr w:rsidR="002B0870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B0870" w14:paraId="7D52FDE4" w14:textId="77777777">
        <w:trPr>
          <w:trHeight w:val="1593"/>
        </w:trPr>
        <w:tc>
          <w:tcPr>
            <w:tcW w:w="1640" w:type="dxa"/>
          </w:tcPr>
          <w:p w14:paraId="79323445" w14:textId="77777777" w:rsidR="002B0870" w:rsidRDefault="00000000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160C2278" w14:textId="77777777" w:rsidR="002B0870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6A93228B" w14:textId="77777777" w:rsidR="002B0870" w:rsidRDefault="00000000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1E2EA68" wp14:editId="29479523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14:paraId="29A11D3E" w14:textId="31AE3686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</w:tcPr>
          <w:p w14:paraId="24EB98D6" w14:textId="28CD5316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  <w:tr w:rsidR="002B0870" w14:paraId="626B2BAD" w14:textId="77777777">
        <w:trPr>
          <w:trHeight w:val="549"/>
        </w:trPr>
        <w:tc>
          <w:tcPr>
            <w:tcW w:w="1640" w:type="dxa"/>
            <w:vMerge w:val="restart"/>
          </w:tcPr>
          <w:p w14:paraId="73E2FDD9" w14:textId="77777777" w:rsidR="002B0870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66316EEE" w14:textId="77777777" w:rsidR="002B0870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1799F78" w14:textId="77777777" w:rsidR="002B0870" w:rsidRDefault="00000000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A313535" wp14:editId="0CD315C3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1E76D81" w14:textId="65E8C7B7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E42B2D0" wp14:editId="4FD2AEA7">
                  <wp:extent cx="265577" cy="180213"/>
                  <wp:effectExtent l="0" t="0" r="0" b="0"/>
                  <wp:docPr id="69042930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660961A" w14:textId="467C72D6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8,9</w:t>
            </w:r>
          </w:p>
        </w:tc>
      </w:tr>
      <w:tr w:rsidR="002B0870" w14:paraId="439A2C5B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44778096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78CD42F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0B4D2D0" w14:textId="77777777" w:rsidR="002B0870" w:rsidRDefault="00000000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8F695B6" wp14:editId="46DA1F9D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40830D5" w14:textId="083AB04F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94628DA" w14:textId="65F98BEC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  <w:tr w:rsidR="002B0870" w14:paraId="5A045EB0" w14:textId="77777777">
        <w:trPr>
          <w:trHeight w:val="547"/>
        </w:trPr>
        <w:tc>
          <w:tcPr>
            <w:tcW w:w="1640" w:type="dxa"/>
            <w:vMerge w:val="restart"/>
          </w:tcPr>
          <w:p w14:paraId="0CA46DE3" w14:textId="77777777" w:rsidR="002B0870" w:rsidRDefault="00000000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1B18543D" w14:textId="77777777" w:rsidR="002B0870" w:rsidRDefault="00000000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F647989" w14:textId="77777777" w:rsidR="002B0870" w:rsidRDefault="00000000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8FBA23A" wp14:editId="288B5CE5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C973A4A" w14:textId="6E745856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06DC485" wp14:editId="0E18DDBD">
                  <wp:extent cx="265577" cy="180213"/>
                  <wp:effectExtent l="0" t="0" r="0" b="0"/>
                  <wp:docPr id="173532869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0A3E13A" w14:textId="5C585FFB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8,9</w:t>
            </w:r>
          </w:p>
        </w:tc>
      </w:tr>
      <w:tr w:rsidR="002B0870" w14:paraId="7061300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4B16013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BFA672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6152D4" w14:textId="77777777" w:rsidR="002B0870" w:rsidRDefault="00000000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5777E28" wp14:editId="542F8A83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B3930B" w14:textId="702B931E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B7CBF3" wp14:editId="70181266">
                  <wp:extent cx="265577" cy="180213"/>
                  <wp:effectExtent l="0" t="0" r="0" b="0"/>
                  <wp:docPr id="35875008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1CC292" w14:textId="3A5AD119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8,9</w:t>
            </w:r>
          </w:p>
        </w:tc>
      </w:tr>
      <w:tr w:rsidR="002B0870" w14:paraId="778A8B7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7BACD1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2A1C3F0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E6AB41" w14:textId="77777777" w:rsidR="002B0870" w:rsidRDefault="00000000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4480A7" w14:textId="67AA386E" w:rsidR="002B0870" w:rsidRDefault="00E601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t reported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086EAB" w14:textId="3CD9620D" w:rsidR="002B0870" w:rsidRDefault="00E601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t reported</w:t>
            </w:r>
          </w:p>
        </w:tc>
      </w:tr>
      <w:tr w:rsidR="002B0870" w14:paraId="104AAD2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914F2BB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B0A0B6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A124979" w14:textId="77777777" w:rsidR="002B0870" w:rsidRDefault="00000000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A997B40" w14:textId="51ADF0E3" w:rsidR="002B0870" w:rsidRDefault="00E601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8FF0816" wp14:editId="0AE602BF">
                  <wp:extent cx="265577" cy="180213"/>
                  <wp:effectExtent l="0" t="0" r="0" b="0"/>
                  <wp:docPr id="151848085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D1A2D5B" w14:textId="427E5752" w:rsidR="002B0870" w:rsidRDefault="00E6010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2B0870" w14:paraId="1F7A47F1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BE0F095" w14:textId="77777777" w:rsidR="002B0870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2B0870" w14:paraId="4323080E" w14:textId="77777777">
        <w:trPr>
          <w:trHeight w:val="818"/>
        </w:trPr>
        <w:tc>
          <w:tcPr>
            <w:tcW w:w="1640" w:type="dxa"/>
            <w:vMerge w:val="restart"/>
          </w:tcPr>
          <w:p w14:paraId="3126AACA" w14:textId="77777777" w:rsidR="002B0870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3372D0BD" w14:textId="77777777" w:rsidR="002B0870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6BEB5D4" w14:textId="77777777" w:rsidR="002B0870" w:rsidRDefault="00000000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D5277AE" w14:textId="4634AE42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E0DE3B5" wp14:editId="25E57D68">
                  <wp:extent cx="265577" cy="180213"/>
                  <wp:effectExtent l="0" t="0" r="0" b="0"/>
                  <wp:docPr id="97499442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FC63D1C" w14:textId="2ECA1188" w:rsidR="002B0870" w:rsidRDefault="00E6010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23</w:t>
            </w:r>
          </w:p>
        </w:tc>
      </w:tr>
      <w:tr w:rsidR="002B0870" w14:paraId="48F7E99B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1F8D35C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1D134D5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E4A300" w14:textId="77777777" w:rsidR="002B0870" w:rsidRDefault="00000000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7B4E05BF" w14:textId="77777777" w:rsidR="002B0870" w:rsidRDefault="00000000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3F6CEA" w14:textId="77777777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E25A7E8" wp14:editId="75A72BE5">
                  <wp:extent cx="265577" cy="180213"/>
                  <wp:effectExtent l="0" t="0" r="0" b="0"/>
                  <wp:docPr id="20459454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424904" w14:textId="69357D31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23</w:t>
            </w:r>
          </w:p>
        </w:tc>
      </w:tr>
      <w:tr w:rsidR="002B0870" w14:paraId="0C664BA2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69C9C043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BE1CC30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634553" w14:textId="77777777" w:rsidR="002B0870" w:rsidRDefault="00000000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1B674C9C" w14:textId="77777777" w:rsidR="002B0870" w:rsidRDefault="00000000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F2ACC6" w14:textId="77C89F97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69F66C1" wp14:editId="0C35E08B">
                  <wp:extent cx="265577" cy="180213"/>
                  <wp:effectExtent l="0" t="0" r="0" b="0"/>
                  <wp:docPr id="98357693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DB194C" w14:textId="39CC4641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23</w:t>
            </w:r>
          </w:p>
        </w:tc>
      </w:tr>
      <w:tr w:rsidR="002B0870" w14:paraId="67B3F5FC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4B704338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CF8C1E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3F2D65" w14:textId="77777777" w:rsidR="002B0870" w:rsidRDefault="00000000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5FBD5501" w14:textId="77777777" w:rsidR="002B0870" w:rsidRDefault="00000000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72F4FB" w14:textId="736356A6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500172A" wp14:editId="2F857FA6">
                  <wp:extent cx="265577" cy="180213"/>
                  <wp:effectExtent l="0" t="0" r="0" b="0"/>
                  <wp:docPr id="19522587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2D376C" w14:textId="1D9E56B7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23</w:t>
            </w:r>
          </w:p>
        </w:tc>
      </w:tr>
      <w:tr w:rsidR="002B0870" w14:paraId="649439F0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7DF0B6E2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6A5035A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7E41ED" w14:textId="77777777" w:rsidR="002B0870" w:rsidRDefault="00000000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2DB3FDB6" w14:textId="77777777" w:rsidR="002B0870" w:rsidRDefault="0000000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18F612" w14:textId="02AEA8B8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18B4542" wp14:editId="56ECA11C">
                  <wp:extent cx="265577" cy="180213"/>
                  <wp:effectExtent l="0" t="0" r="0" b="0"/>
                  <wp:docPr id="190172654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A51143" w14:textId="6F197652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23</w:t>
            </w:r>
          </w:p>
        </w:tc>
      </w:tr>
      <w:tr w:rsidR="002B0870" w14:paraId="3CC9DE73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257F9D1B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BBAE462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D859B2" w14:textId="77777777" w:rsidR="002B0870" w:rsidRDefault="00000000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75F5D030" w14:textId="77777777" w:rsidR="002B0870" w:rsidRDefault="00000000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40A910" w14:textId="02CEDEC9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54568FC" wp14:editId="62D96C94">
                  <wp:extent cx="265577" cy="180213"/>
                  <wp:effectExtent l="0" t="0" r="0" b="0"/>
                  <wp:docPr id="113089574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A2ACBF" w14:textId="4B54825E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</w:t>
            </w:r>
          </w:p>
        </w:tc>
      </w:tr>
      <w:tr w:rsidR="002B0870" w14:paraId="2948EBF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767AB0F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F1A2AA7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9E31818" w14:textId="77777777" w:rsidR="002B0870" w:rsidRDefault="00000000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EE1B675" wp14:editId="74216B6F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82018E0" w14:textId="707A49E9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2672024" w14:textId="458C117B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  <w:tr w:rsidR="002B0870" w14:paraId="288DA847" w14:textId="77777777">
        <w:trPr>
          <w:trHeight w:val="280"/>
        </w:trPr>
        <w:tc>
          <w:tcPr>
            <w:tcW w:w="1640" w:type="dxa"/>
          </w:tcPr>
          <w:p w14:paraId="6D90D88A" w14:textId="77777777" w:rsidR="002B0870" w:rsidRDefault="00000000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68D00B5C" w14:textId="77777777" w:rsidR="002B0870" w:rsidRDefault="00000000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1050B18D" w14:textId="77777777" w:rsidR="002B0870" w:rsidRDefault="00000000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02B81BA2" w14:textId="244BA7B2" w:rsidR="002B0870" w:rsidRDefault="004049E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56D16AF" wp14:editId="450BE1D5">
                  <wp:extent cx="265577" cy="180213"/>
                  <wp:effectExtent l="0" t="0" r="0" b="0"/>
                  <wp:docPr id="42783146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6C08CC2C" w14:textId="4CF961DF" w:rsidR="002B0870" w:rsidRDefault="004049E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5</w:t>
            </w:r>
          </w:p>
        </w:tc>
      </w:tr>
      <w:tr w:rsidR="002B0870" w14:paraId="4A25C78F" w14:textId="77777777">
        <w:trPr>
          <w:trHeight w:val="549"/>
        </w:trPr>
        <w:tc>
          <w:tcPr>
            <w:tcW w:w="1640" w:type="dxa"/>
            <w:vMerge w:val="restart"/>
          </w:tcPr>
          <w:p w14:paraId="5D7D72C0" w14:textId="77777777" w:rsidR="002B0870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30A80A1D" w14:textId="77777777" w:rsidR="002B0870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998D69F" w14:textId="77777777" w:rsidR="002B0870" w:rsidRDefault="00000000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76E74AB" w14:textId="23232FF8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7F3F72A" wp14:editId="055DD756">
                  <wp:extent cx="265577" cy="180213"/>
                  <wp:effectExtent l="0" t="0" r="0" b="0"/>
                  <wp:docPr id="144394564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37E94F9" w14:textId="02213E75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</w:t>
            </w:r>
          </w:p>
        </w:tc>
      </w:tr>
      <w:tr w:rsidR="002B0870" w14:paraId="07B8FDD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6658E25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10AE913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9C4A41" w14:textId="77777777" w:rsidR="002B0870" w:rsidRDefault="00000000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D97CFA" w14:textId="7A16C81E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70812B8" wp14:editId="6BC3055E">
                  <wp:extent cx="265577" cy="180213"/>
                  <wp:effectExtent l="0" t="0" r="0" b="0"/>
                  <wp:docPr id="159812511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9C42BB" w14:textId="5CD8B315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</w:t>
            </w:r>
          </w:p>
        </w:tc>
      </w:tr>
      <w:tr w:rsidR="002B0870" w14:paraId="4BAC36F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EEDF465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9C5ACBE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80DDFF" w14:textId="77777777" w:rsidR="002B0870" w:rsidRDefault="00000000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D16BD5" w14:textId="49F1938F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22AF4F" w14:textId="649760CD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  <w:tr w:rsidR="002B0870" w14:paraId="4F99A6C6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28C4EC88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5B2F899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DF7BB3B" w14:textId="77777777" w:rsidR="002B0870" w:rsidRDefault="00000000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3D6A260" w14:textId="733809BF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7DAE44A" wp14:editId="3374C71F">
                  <wp:extent cx="265577" cy="180213"/>
                  <wp:effectExtent l="0" t="0" r="0" b="0"/>
                  <wp:docPr id="130798288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C1FEB7B" w14:textId="6E9E6E9C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,10,11</w:t>
            </w:r>
          </w:p>
        </w:tc>
      </w:tr>
      <w:tr w:rsidR="002B0870" w14:paraId="4BBFC2C9" w14:textId="77777777">
        <w:trPr>
          <w:trHeight w:val="1086"/>
        </w:trPr>
        <w:tc>
          <w:tcPr>
            <w:tcW w:w="1640" w:type="dxa"/>
          </w:tcPr>
          <w:p w14:paraId="549FD2A5" w14:textId="77777777" w:rsidR="002B0870" w:rsidRDefault="00000000">
            <w:pPr>
              <w:pStyle w:val="TableParagraph"/>
              <w:spacing w:before="1" w:line="237" w:lineRule="auto"/>
              <w:ind w:left="107" w:right="429"/>
            </w:pPr>
            <w:r>
              <w:lastRenderedPageBreak/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1260E02E" w14:textId="77777777" w:rsidR="002B0870" w:rsidRDefault="00000000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29850F31" w14:textId="77777777" w:rsidR="002B0870" w:rsidRDefault="00000000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12385B9" wp14:editId="0ACDE28D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70A49367" w14:textId="633A2CA2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</w:tcPr>
          <w:p w14:paraId="74B7D6FE" w14:textId="792CBAA9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</w:tbl>
    <w:p w14:paraId="26FE1598" w14:textId="411AC98B" w:rsidR="002B0870" w:rsidRDefault="002B0870">
      <w:pPr>
        <w:rPr>
          <w:sz w:val="2"/>
          <w:szCs w:val="2"/>
        </w:rPr>
        <w:sectPr w:rsidR="002B0870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B0870" w14:paraId="3088E1E2" w14:textId="77777777">
        <w:trPr>
          <w:trHeight w:val="818"/>
        </w:trPr>
        <w:tc>
          <w:tcPr>
            <w:tcW w:w="1640" w:type="dxa"/>
            <w:vMerge w:val="restart"/>
          </w:tcPr>
          <w:p w14:paraId="7C8F1E3D" w14:textId="77777777" w:rsidR="002B0870" w:rsidRDefault="00000000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198808F1" w14:textId="77777777" w:rsidR="002B0870" w:rsidRDefault="00000000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2CBC5EB" w14:textId="77777777" w:rsidR="002B0870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AFFD3BE" wp14:editId="236B0FBE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14:paraId="2E747CF9" w14:textId="77777777" w:rsidR="002B0870" w:rsidRDefault="0000000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5EB2390" w14:textId="3CE70B04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8C0339C" w14:textId="2853CE2C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t reported</w:t>
            </w:r>
          </w:p>
        </w:tc>
      </w:tr>
      <w:tr w:rsidR="002B0870" w14:paraId="267BA0C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E4E5865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EA1E47E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3C7B2C1" w14:textId="77777777" w:rsidR="002B0870" w:rsidRDefault="00000000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D47BF31" wp14:editId="247EAC78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F216F0E" w14:textId="7A4DF5A3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BD569C6" wp14:editId="654798A2">
                  <wp:extent cx="265577" cy="180213"/>
                  <wp:effectExtent l="0" t="0" r="0" b="0"/>
                  <wp:docPr id="41848108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0AE36DE" w14:textId="4132832D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8</w:t>
            </w:r>
          </w:p>
        </w:tc>
      </w:tr>
      <w:tr w:rsidR="002B0870" w14:paraId="1F4D9782" w14:textId="77777777">
        <w:trPr>
          <w:trHeight w:val="817"/>
        </w:trPr>
        <w:tc>
          <w:tcPr>
            <w:tcW w:w="1640" w:type="dxa"/>
            <w:vMerge w:val="restart"/>
          </w:tcPr>
          <w:p w14:paraId="6FD348EE" w14:textId="77777777" w:rsidR="002B0870" w:rsidRDefault="00000000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17A1C87A" w14:textId="77777777" w:rsidR="002B0870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494A718" w14:textId="77777777" w:rsidR="002B0870" w:rsidRDefault="00000000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AAB4020" wp14:editId="06C7DEE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5DB1517" w14:textId="03A73A41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1727980" wp14:editId="5FABEB94">
                  <wp:extent cx="265577" cy="180213"/>
                  <wp:effectExtent l="0" t="0" r="0" b="0"/>
                  <wp:docPr id="109132232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0C4F73D" w14:textId="7F1771B8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,10,11</w:t>
            </w:r>
          </w:p>
        </w:tc>
      </w:tr>
      <w:tr w:rsidR="002B0870" w14:paraId="4F95DF72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7EBA207A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7CF440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B30A26" w14:textId="77777777" w:rsidR="002B0870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CBDE349" wp14:editId="5BC52BED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9937E9" w14:textId="3B290AAE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08B96B2" wp14:editId="7620EA33">
                  <wp:extent cx="265577" cy="180213"/>
                  <wp:effectExtent l="0" t="0" r="0" b="0"/>
                  <wp:docPr id="123491293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02B2E6" w14:textId="501A885F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10</w:t>
            </w:r>
          </w:p>
        </w:tc>
      </w:tr>
      <w:tr w:rsidR="002B0870" w14:paraId="0FF7AB8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3A9F39A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9F336F4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29030F1" w14:textId="77777777" w:rsidR="002B0870" w:rsidRDefault="00000000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0B26285" w14:textId="292E596F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229BD14" wp14:editId="4647AC97">
                  <wp:extent cx="265577" cy="180213"/>
                  <wp:effectExtent l="0" t="0" r="0" b="0"/>
                  <wp:docPr id="876783995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67A6168" w14:textId="22351AB1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,10,11</w:t>
            </w:r>
          </w:p>
        </w:tc>
      </w:tr>
      <w:tr w:rsidR="002B0870" w14:paraId="781B45C0" w14:textId="77777777">
        <w:trPr>
          <w:trHeight w:val="549"/>
        </w:trPr>
        <w:tc>
          <w:tcPr>
            <w:tcW w:w="1640" w:type="dxa"/>
          </w:tcPr>
          <w:p w14:paraId="2B7B0360" w14:textId="77777777" w:rsidR="002B0870" w:rsidRDefault="00000000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293D445B" w14:textId="77777777" w:rsidR="002B0870" w:rsidRDefault="00000000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2E741FAA" w14:textId="77777777" w:rsidR="002B0870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37EF96F9" w14:textId="77777777" w:rsidR="002B0870" w:rsidRDefault="00000000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6331D15" wp14:editId="61EF7D60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7D7F9C9B" w14:textId="2CCD75D7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12E95DD" wp14:editId="53383A8B">
                  <wp:extent cx="265577" cy="180213"/>
                  <wp:effectExtent l="0" t="0" r="0" b="0"/>
                  <wp:docPr id="90353246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3A7D175" w14:textId="70A747E6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,10,11</w:t>
            </w:r>
          </w:p>
        </w:tc>
      </w:tr>
      <w:tr w:rsidR="002B0870" w14:paraId="6E9FE747" w14:textId="77777777">
        <w:trPr>
          <w:trHeight w:val="816"/>
        </w:trPr>
        <w:tc>
          <w:tcPr>
            <w:tcW w:w="1640" w:type="dxa"/>
          </w:tcPr>
          <w:p w14:paraId="494FC532" w14:textId="77777777" w:rsidR="002B0870" w:rsidRDefault="00000000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144CDF1E" w14:textId="77777777" w:rsidR="002B0870" w:rsidRDefault="00000000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64182E1B" w14:textId="77777777" w:rsidR="002B0870" w:rsidRDefault="00000000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BA9C868" wp14:editId="7B7A1345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0EADA218" w14:textId="77777777" w:rsidR="002B0870" w:rsidRDefault="0000000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363035DB" w14:textId="003C6849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87958BE" wp14:editId="524E288C">
                  <wp:extent cx="265577" cy="180213"/>
                  <wp:effectExtent l="0" t="0" r="0" b="0"/>
                  <wp:docPr id="212560608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28EE2CE" w14:textId="7FB5635F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9,10,11</w:t>
            </w:r>
          </w:p>
        </w:tc>
      </w:tr>
      <w:tr w:rsidR="002B0870" w14:paraId="35972F75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778851C" w14:textId="77777777" w:rsidR="002B0870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2B0870" w14:paraId="2C59CA26" w14:textId="77777777">
        <w:trPr>
          <w:trHeight w:val="817"/>
        </w:trPr>
        <w:tc>
          <w:tcPr>
            <w:tcW w:w="1640" w:type="dxa"/>
            <w:vMerge w:val="restart"/>
          </w:tcPr>
          <w:p w14:paraId="04045C65" w14:textId="77777777" w:rsidR="002B0870" w:rsidRDefault="00000000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36594DB5" w14:textId="77777777" w:rsidR="002B0870" w:rsidRDefault="00000000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B06E961" w14:textId="77777777" w:rsidR="002B0870" w:rsidRDefault="00000000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54247F0" wp14:editId="2ACE7E0F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7333F2CB" w14:textId="77777777" w:rsidR="002B0870" w:rsidRDefault="0000000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AF65DAB" w14:textId="69A9F2AB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7CF7DD0" wp14:editId="2E1A596C">
                  <wp:extent cx="265577" cy="180213"/>
                  <wp:effectExtent l="0" t="0" r="0" b="0"/>
                  <wp:docPr id="162767034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8742FC7" w14:textId="10C66E7E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11,12,13,14,15</w:t>
            </w:r>
          </w:p>
        </w:tc>
      </w:tr>
      <w:tr w:rsidR="002B0870" w14:paraId="7F2E757B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0BACDA04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1348680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189512" w14:textId="77777777" w:rsidR="002B0870" w:rsidRDefault="00000000">
            <w:pPr>
              <w:pStyle w:val="TableParagraph"/>
              <w:spacing w:line="270" w:lineRule="atLeast"/>
              <w:ind w:left="465" w:right="593"/>
            </w:pPr>
            <w:r>
              <w:t xml:space="preserve">Discussion of results </w:t>
            </w:r>
            <w:proofErr w:type="gramStart"/>
            <w:r>
              <w:t>taking into account</w:t>
            </w:r>
            <w:proofErr w:type="gramEnd"/>
            <w:r>
              <w:t xml:space="preserve">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1BB2B2" w14:textId="3E65ADFE" w:rsidR="002B0870" w:rsidRDefault="004049E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DD0BC25" wp14:editId="2BCEAD3C">
                  <wp:extent cx="265577" cy="180213"/>
                  <wp:effectExtent l="0" t="0" r="0" b="0"/>
                  <wp:docPr id="108527625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A35630" w14:textId="1F1DD8FD" w:rsidR="002B0870" w:rsidRDefault="00F21E3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11,12,13,14,15</w:t>
            </w:r>
          </w:p>
        </w:tc>
      </w:tr>
      <w:tr w:rsidR="002B0870" w14:paraId="519ED59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45DEE3D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896C0F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034362" w14:textId="77777777" w:rsidR="002B0870" w:rsidRDefault="00000000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3CC877" w14:textId="120A8D56" w:rsidR="002B0870" w:rsidRDefault="00F21E3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9DCC6F4" wp14:editId="65C946A5">
                  <wp:extent cx="265577" cy="180213"/>
                  <wp:effectExtent l="0" t="0" r="0" b="0"/>
                  <wp:docPr id="181907429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E34A1B" w14:textId="1185E194" w:rsidR="002B0870" w:rsidRDefault="00F21E3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14,15</w:t>
            </w:r>
          </w:p>
        </w:tc>
      </w:tr>
      <w:tr w:rsidR="002B0870" w14:paraId="7169D7F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574A4EC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E7CBDF" w14:textId="77777777" w:rsidR="002B0870" w:rsidRDefault="002B087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585178F" w14:textId="77777777" w:rsidR="002B0870" w:rsidRDefault="00000000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DE59201" w14:textId="557C28D8" w:rsidR="002B0870" w:rsidRDefault="00F21E3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737D909" wp14:editId="548DFDB1">
                  <wp:extent cx="265577" cy="180213"/>
                  <wp:effectExtent l="0" t="0" r="0" b="0"/>
                  <wp:docPr id="26114869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B1F0E05" w14:textId="424FB2EE" w:rsidR="002B0870" w:rsidRDefault="00F21E3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14,15</w:t>
            </w:r>
          </w:p>
        </w:tc>
      </w:tr>
      <w:tr w:rsidR="002B0870" w14:paraId="033CD9E2" w14:textId="77777777">
        <w:trPr>
          <w:trHeight w:val="1084"/>
        </w:trPr>
        <w:tc>
          <w:tcPr>
            <w:tcW w:w="1640" w:type="dxa"/>
          </w:tcPr>
          <w:p w14:paraId="048F0C34" w14:textId="77777777" w:rsidR="002B0870" w:rsidRDefault="00000000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7ED3E8E6" w14:textId="77777777" w:rsidR="002B0870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229AC0BC" w14:textId="77777777" w:rsidR="002B0870" w:rsidRDefault="00000000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EC6BDF2" wp14:editId="3971C51B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Generalizability (external validity) of the trial findings, </w:t>
            </w:r>
            <w:proofErr w:type="gramStart"/>
            <w:r>
              <w:t>taking into account</w:t>
            </w:r>
            <w:proofErr w:type="gramEnd"/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25E0A578" w14:textId="77777777" w:rsidR="002B0870" w:rsidRDefault="0000000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3638B6C6" w14:textId="548E9634" w:rsidR="002B0870" w:rsidRDefault="00F21E3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D253B61" wp14:editId="1863E70F">
                  <wp:extent cx="265577" cy="180213"/>
                  <wp:effectExtent l="0" t="0" r="0" b="0"/>
                  <wp:docPr id="93697152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8C89D07" w14:textId="542106A3" w:rsidR="002B0870" w:rsidRDefault="00F21E3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14,15</w:t>
            </w:r>
          </w:p>
        </w:tc>
      </w:tr>
      <w:tr w:rsidR="002B0870" w14:paraId="1B1E77CC" w14:textId="77777777">
        <w:trPr>
          <w:trHeight w:val="549"/>
        </w:trPr>
        <w:tc>
          <w:tcPr>
            <w:tcW w:w="1640" w:type="dxa"/>
          </w:tcPr>
          <w:p w14:paraId="507F5964" w14:textId="77777777" w:rsidR="002B0870" w:rsidRDefault="00000000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40952434" w14:textId="77777777" w:rsidR="002B0870" w:rsidRDefault="00000000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349AA553" w14:textId="77777777" w:rsidR="002B0870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2BC5311A" w14:textId="77777777" w:rsidR="002B0870" w:rsidRDefault="00000000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CA36EA1" wp14:editId="04D7FDD1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46F98504" w14:textId="5E31C01A" w:rsidR="002B0870" w:rsidRDefault="00F21E3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5A39DC8" wp14:editId="60E8D08E">
                  <wp:extent cx="265577" cy="180213"/>
                  <wp:effectExtent l="0" t="0" r="0" b="0"/>
                  <wp:docPr id="195273650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6D70CABC" w14:textId="3B20453D" w:rsidR="002B0870" w:rsidRDefault="00F21E3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#14,15</w:t>
            </w:r>
          </w:p>
        </w:tc>
      </w:tr>
    </w:tbl>
    <w:p w14:paraId="7AE69D5B" w14:textId="77777777" w:rsidR="002B0870" w:rsidRDefault="00000000">
      <w:pPr>
        <w:pStyle w:val="Corpodetexto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6D3100E8" wp14:editId="0BFCB726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2F9A80" w14:textId="77777777" w:rsidR="002B0870" w:rsidRDefault="002B0870">
      <w:pPr>
        <w:pStyle w:val="Corpodetexto"/>
        <w:spacing w:before="11"/>
        <w:rPr>
          <w:rFonts w:ascii="Times New Roman"/>
          <w:sz w:val="19"/>
        </w:rPr>
      </w:pPr>
    </w:p>
    <w:p w14:paraId="494716D0" w14:textId="77777777" w:rsidR="002B0870" w:rsidRDefault="00000000">
      <w:pPr>
        <w:pStyle w:val="Corpodetexto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2B0870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39836F" w14:textId="77777777" w:rsidR="00223EE5" w:rsidRDefault="00223EE5">
      <w:r>
        <w:separator/>
      </w:r>
    </w:p>
  </w:endnote>
  <w:endnote w:type="continuationSeparator" w:id="0">
    <w:p w14:paraId="150A4431" w14:textId="77777777" w:rsidR="00223EE5" w:rsidRDefault="0022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9F4381" w14:textId="77777777" w:rsidR="00223EE5" w:rsidRDefault="00223EE5">
      <w:r>
        <w:separator/>
      </w:r>
    </w:p>
  </w:footnote>
  <w:footnote w:type="continuationSeparator" w:id="0">
    <w:p w14:paraId="4409E941" w14:textId="77777777" w:rsidR="00223EE5" w:rsidRDefault="00223E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06DC42" w14:textId="65A0FBE6" w:rsidR="002B0870" w:rsidRDefault="00F21E3D">
    <w:pPr>
      <w:pStyle w:val="Corpodetex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1A0FDC6" wp14:editId="237F4C5B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0" b="0"/>
              <wp:wrapNone/>
              <wp:docPr id="54378836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83451D9" w14:textId="77777777" w:rsidR="002B0870" w:rsidRDefault="00000000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4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5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1A0FDC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" filled="f" stroked="f">
              <v:textbox inset="0,0,0,0">
                <w:txbxContent>
                  <w:p w14:paraId="383451D9" w14:textId="77777777" w:rsidR="002B0870" w:rsidRDefault="00000000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4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5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70"/>
    <w:rsid w:val="001418CA"/>
    <w:rsid w:val="001C708E"/>
    <w:rsid w:val="00223EE5"/>
    <w:rsid w:val="002B0870"/>
    <w:rsid w:val="004049E0"/>
    <w:rsid w:val="004A2127"/>
    <w:rsid w:val="00657225"/>
    <w:rsid w:val="00D72E4C"/>
    <w:rsid w:val="00E60101"/>
    <w:rsid w:val="00EF571B"/>
    <w:rsid w:val="00F2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4F4419"/>
  <w15:docId w15:val="{194DBF95-69F6-4A2F-AB18-D9BE1342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Ttulo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4</Words>
  <Characters>6668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Sarah Giulia Bandeira Felipe</cp:lastModifiedBy>
  <cp:revision>2</cp:revision>
  <dcterms:created xsi:type="dcterms:W3CDTF">2024-07-29T12:25:00Z</dcterms:created>
  <dcterms:modified xsi:type="dcterms:W3CDTF">2024-07-2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7-16T00:00:00Z</vt:filetime>
  </property>
</Properties>
</file>